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451C38" w14:textId="6474CE9C" w:rsidR="00994A3D" w:rsidRDefault="00654E8F" w:rsidP="00A64BA4">
      <w:pPr>
        <w:pStyle w:val="Heading1"/>
      </w:pPr>
      <w:r w:rsidRPr="00994A3D">
        <w:t>Supplementary Data</w:t>
      </w:r>
    </w:p>
    <w:p w14:paraId="0D0C70D7" w14:textId="20B6ACBA" w:rsidR="00C72A13" w:rsidRPr="00C72A13" w:rsidRDefault="00C72A13" w:rsidP="00C72A13">
      <w:r w:rsidRPr="00A64BA4">
        <w:rPr>
          <w:b/>
          <w:bCs/>
        </w:rPr>
        <w:t xml:space="preserve">Supplementary </w:t>
      </w:r>
      <w:r>
        <w:rPr>
          <w:b/>
          <w:bCs/>
        </w:rPr>
        <w:t>Data</w:t>
      </w:r>
      <w:r w:rsidRPr="00A64BA4">
        <w:rPr>
          <w:b/>
          <w:bCs/>
        </w:rPr>
        <w:t xml:space="preserve"> 1.</w:t>
      </w:r>
      <w:r>
        <w:t xml:space="preserve"> </w:t>
      </w:r>
      <w:r w:rsidRPr="00C72A13">
        <w:t>Lists of differentially expressed genes (DEGs) identified in the primary and sensitivity models.</w:t>
      </w:r>
    </w:p>
    <w:p w14:paraId="7CD80DD1" w14:textId="7838D2BD" w:rsidR="00994A3D" w:rsidRDefault="00654E8F" w:rsidP="002B4A57">
      <w:pPr>
        <w:pStyle w:val="Heading1"/>
      </w:pPr>
      <w:r w:rsidRPr="00994A3D">
        <w:t>Supplementary Figures and Tables</w:t>
      </w:r>
    </w:p>
    <w:p w14:paraId="11EC8DA1" w14:textId="094F3DEE" w:rsidR="00994A3D" w:rsidRPr="00A64BA4" w:rsidRDefault="00994A3D" w:rsidP="00A64BA4">
      <w:pPr>
        <w:pStyle w:val="Heading2"/>
      </w:pPr>
      <w:r w:rsidRPr="0001436A">
        <w:t>Supplementary</w:t>
      </w:r>
      <w:r w:rsidRPr="001549D3">
        <w:t xml:space="preserve"> Figures</w:t>
      </w:r>
    </w:p>
    <w:p w14:paraId="3B020E77" w14:textId="4F6CB36D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72A13" w:rsidRPr="00C72A13">
        <w:rPr>
          <w:rFonts w:cs="Times New Roman"/>
          <w:szCs w:val="24"/>
        </w:rPr>
        <w:t>Visualization of the intersections of the differentially expressed genes (DEGs) identified in various sensitivity models.</w:t>
      </w:r>
    </w:p>
    <w:p w14:paraId="300085C4" w14:textId="3F9395F2" w:rsidR="00CE3B58" w:rsidRPr="00CE3B58" w:rsidRDefault="007E29DC" w:rsidP="00CE3B58">
      <w:pPr>
        <w:keepNext/>
      </w:pPr>
      <w:r w:rsidRPr="007E29DC">
        <w:rPr>
          <w:rFonts w:cs="Times New Roman"/>
          <w:b/>
          <w:bCs/>
          <w:szCs w:val="24"/>
        </w:rPr>
        <w:t>Supplementary Figure 2.</w:t>
      </w:r>
      <w:r w:rsidR="00CE3B58">
        <w:rPr>
          <w:rFonts w:cs="Times New Roman"/>
          <w:szCs w:val="24"/>
        </w:rPr>
        <w:t xml:space="preserve"> </w:t>
      </w:r>
      <w:r w:rsidR="00CE3B58" w:rsidRPr="00CE3B58">
        <w:t xml:space="preserve">Pairwise Spearman correlation matrices of exposure variables in vapers </w:t>
      </w:r>
      <w:r w:rsidR="008F4DB2" w:rsidRPr="00CE3B58">
        <w:t>(</w:t>
      </w:r>
      <w:r w:rsidR="008F4DB2">
        <w:t xml:space="preserve">Panel </w:t>
      </w:r>
      <w:r w:rsidR="008F4DB2" w:rsidRPr="00CE3B58">
        <w:t xml:space="preserve">A) </w:t>
      </w:r>
      <w:r w:rsidR="00CE3B58" w:rsidRPr="00CE3B58">
        <w:t>and smokers</w:t>
      </w:r>
      <w:r w:rsidR="008F4DB2">
        <w:t xml:space="preserve"> </w:t>
      </w:r>
      <w:r w:rsidR="008F4DB2" w:rsidRPr="00CE3B58">
        <w:t>(</w:t>
      </w:r>
      <w:r w:rsidR="008F4DB2">
        <w:t>Panel B</w:t>
      </w:r>
      <w:r w:rsidR="008F4DB2" w:rsidRPr="00CE3B58">
        <w:t>)</w:t>
      </w:r>
      <w:r w:rsidR="00CE3B58" w:rsidRPr="00CE3B58">
        <w:t>.</w:t>
      </w:r>
    </w:p>
    <w:p w14:paraId="1C6EFB1D" w14:textId="44178556" w:rsidR="009B29E8" w:rsidRPr="009B29E8" w:rsidRDefault="00714E34" w:rsidP="009B29E8">
      <w:pPr>
        <w:keepNext/>
        <w:jc w:val="both"/>
        <w:rPr>
          <w:rFonts w:cs="Times New Roman"/>
          <w:szCs w:val="24"/>
        </w:rPr>
      </w:pPr>
      <w:r w:rsidRPr="007E29DC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3</w:t>
      </w:r>
      <w:r w:rsidRPr="007E29DC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714E34">
        <w:rPr>
          <w:rFonts w:cs="Times New Roman"/>
          <w:szCs w:val="24"/>
        </w:rPr>
        <w:t>Comparative analysis of the AHR canonical pathway in vapers and smokers by IPA.</w:t>
      </w:r>
      <w:r>
        <w:rPr>
          <w:rFonts w:cs="Times New Roman"/>
          <w:b/>
          <w:bCs/>
          <w:szCs w:val="24"/>
        </w:rPr>
        <w:t xml:space="preserve"> </w:t>
      </w:r>
      <w:r w:rsidR="009B29E8" w:rsidRPr="009B29E8">
        <w:rPr>
          <w:rFonts w:cs="Times New Roman"/>
          <w:szCs w:val="24"/>
        </w:rPr>
        <w:t xml:space="preserve">The Comparison Analysis in IPA was used to identify trends or similarities and differences in canonical pathways across gene datasets. AHR signaling pathway analysis of differentially expressed genes in vapers </w:t>
      </w:r>
      <w:r w:rsidR="009B29E8" w:rsidRPr="00CE3B58">
        <w:t>(</w:t>
      </w:r>
      <w:r w:rsidR="009B29E8">
        <w:t xml:space="preserve">Panel </w:t>
      </w:r>
      <w:r w:rsidR="009B29E8" w:rsidRPr="00CE3B58">
        <w:t>A)</w:t>
      </w:r>
      <w:r w:rsidR="009B29E8" w:rsidRPr="009B29E8">
        <w:rPr>
          <w:rFonts w:cs="Times New Roman"/>
          <w:szCs w:val="24"/>
        </w:rPr>
        <w:t xml:space="preserve"> and smokers </w:t>
      </w:r>
      <w:r w:rsidR="009B29E8" w:rsidRPr="00CE3B58">
        <w:t>(</w:t>
      </w:r>
      <w:r w:rsidR="009B29E8">
        <w:t>Panel B</w:t>
      </w:r>
      <w:r w:rsidR="009B29E8" w:rsidRPr="00CE3B58">
        <w:t>)</w:t>
      </w:r>
      <w:r w:rsidR="009B29E8" w:rsidRPr="009B29E8">
        <w:rPr>
          <w:rFonts w:cs="Times New Roman"/>
          <w:szCs w:val="24"/>
        </w:rPr>
        <w:t>. Up-regulated and down-regulated genes are depicted as red and green nodes, respectively. Orange nodes, prediction of activation; blue nodes, prediction of inhibition. For clarity, only a section of the entire AHR signaling pathway is shown.</w:t>
      </w:r>
    </w:p>
    <w:p w14:paraId="6441EBC9" w14:textId="7A281275" w:rsidR="007E29DC" w:rsidRPr="009B29E8" w:rsidRDefault="00714E34" w:rsidP="009B29E8">
      <w:pPr>
        <w:keepNext/>
        <w:jc w:val="both"/>
      </w:pPr>
      <w:r w:rsidRPr="007E29DC">
        <w:rPr>
          <w:rFonts w:cs="Times New Roman"/>
          <w:b/>
          <w:bCs/>
          <w:szCs w:val="24"/>
        </w:rPr>
        <w:t xml:space="preserve">Supplementary Figure </w:t>
      </w:r>
      <w:r>
        <w:rPr>
          <w:rFonts w:cs="Times New Roman"/>
          <w:b/>
          <w:bCs/>
          <w:szCs w:val="24"/>
        </w:rPr>
        <w:t>4</w:t>
      </w:r>
      <w:r w:rsidRPr="007E29DC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Pr="00714E34">
        <w:t xml:space="preserve">Comparative analysis of DEGs </w:t>
      </w:r>
      <w:r w:rsidR="00AE684D">
        <w:t>belonging to</w:t>
      </w:r>
      <w:r w:rsidRPr="00714E34">
        <w:t xml:space="preserve"> the AHR pathway identified in vapers and smokers</w:t>
      </w:r>
      <w:r w:rsidRPr="00CE3B58">
        <w:t>.</w:t>
      </w:r>
      <w:r w:rsidR="009B29E8">
        <w:t xml:space="preserve"> </w:t>
      </w:r>
      <w:r w:rsidR="009B29E8" w:rsidRPr="009B29E8">
        <w:t>Red squares: up-regulated genes; green squares: down-regulated genes.</w:t>
      </w:r>
    </w:p>
    <w:sectPr w:rsidR="007E29DC" w:rsidRPr="009B29E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2F8F3E" w14:textId="77777777" w:rsidR="00060660" w:rsidRDefault="00060660" w:rsidP="00117666">
      <w:pPr>
        <w:spacing w:after="0"/>
      </w:pPr>
      <w:r>
        <w:separator/>
      </w:r>
    </w:p>
  </w:endnote>
  <w:endnote w:type="continuationSeparator" w:id="0">
    <w:p w14:paraId="2500A11D" w14:textId="77777777" w:rsidR="00060660" w:rsidRDefault="000606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B689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B68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B689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B689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FCCBC" w14:textId="77777777" w:rsidR="00060660" w:rsidRDefault="00060660" w:rsidP="00117666">
      <w:pPr>
        <w:spacing w:after="0"/>
      </w:pPr>
      <w:r>
        <w:separator/>
      </w:r>
    </w:p>
  </w:footnote>
  <w:footnote w:type="continuationSeparator" w:id="0">
    <w:p w14:paraId="58058864" w14:textId="77777777" w:rsidR="00060660" w:rsidRDefault="000606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B689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B689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660"/>
    <w:rsid w:val="00077D53"/>
    <w:rsid w:val="000B689D"/>
    <w:rsid w:val="00105FD9"/>
    <w:rsid w:val="0010661D"/>
    <w:rsid w:val="001074C4"/>
    <w:rsid w:val="00117666"/>
    <w:rsid w:val="001549D3"/>
    <w:rsid w:val="00160065"/>
    <w:rsid w:val="00177D84"/>
    <w:rsid w:val="001F715C"/>
    <w:rsid w:val="00267D18"/>
    <w:rsid w:val="002868E2"/>
    <w:rsid w:val="002869C3"/>
    <w:rsid w:val="002936E4"/>
    <w:rsid w:val="002B4A57"/>
    <w:rsid w:val="002C74CA"/>
    <w:rsid w:val="003544FB"/>
    <w:rsid w:val="00360E94"/>
    <w:rsid w:val="003D2D47"/>
    <w:rsid w:val="003D2F2D"/>
    <w:rsid w:val="00401590"/>
    <w:rsid w:val="00447801"/>
    <w:rsid w:val="00452E9C"/>
    <w:rsid w:val="004735C8"/>
    <w:rsid w:val="004961FF"/>
    <w:rsid w:val="004F446E"/>
    <w:rsid w:val="00517A89"/>
    <w:rsid w:val="005250F2"/>
    <w:rsid w:val="00593EEA"/>
    <w:rsid w:val="005A5EEE"/>
    <w:rsid w:val="005D1CEA"/>
    <w:rsid w:val="006375C7"/>
    <w:rsid w:val="00641557"/>
    <w:rsid w:val="00654E8F"/>
    <w:rsid w:val="00660D05"/>
    <w:rsid w:val="006820B1"/>
    <w:rsid w:val="006B7D14"/>
    <w:rsid w:val="006D20B1"/>
    <w:rsid w:val="00701727"/>
    <w:rsid w:val="0070566C"/>
    <w:rsid w:val="00714C50"/>
    <w:rsid w:val="00714E34"/>
    <w:rsid w:val="00725A7D"/>
    <w:rsid w:val="007501BE"/>
    <w:rsid w:val="00790BB3"/>
    <w:rsid w:val="007C206C"/>
    <w:rsid w:val="007E29DC"/>
    <w:rsid w:val="00803D24"/>
    <w:rsid w:val="00817DD6"/>
    <w:rsid w:val="00885156"/>
    <w:rsid w:val="008F4DB2"/>
    <w:rsid w:val="009151AA"/>
    <w:rsid w:val="0093429D"/>
    <w:rsid w:val="00940F65"/>
    <w:rsid w:val="00943573"/>
    <w:rsid w:val="00967D8D"/>
    <w:rsid w:val="00970F7D"/>
    <w:rsid w:val="00994A3D"/>
    <w:rsid w:val="009A5C16"/>
    <w:rsid w:val="009B29E8"/>
    <w:rsid w:val="009C2B12"/>
    <w:rsid w:val="009C70F3"/>
    <w:rsid w:val="00A174D9"/>
    <w:rsid w:val="00A569CD"/>
    <w:rsid w:val="00A64BA4"/>
    <w:rsid w:val="00AB5EE2"/>
    <w:rsid w:val="00AB6715"/>
    <w:rsid w:val="00AE684D"/>
    <w:rsid w:val="00B1671E"/>
    <w:rsid w:val="00B25EB8"/>
    <w:rsid w:val="00B354E1"/>
    <w:rsid w:val="00B37F4D"/>
    <w:rsid w:val="00C52A7B"/>
    <w:rsid w:val="00C56BAF"/>
    <w:rsid w:val="00C679AA"/>
    <w:rsid w:val="00C72A13"/>
    <w:rsid w:val="00C75972"/>
    <w:rsid w:val="00C94AEA"/>
    <w:rsid w:val="00CC0A3A"/>
    <w:rsid w:val="00CD066B"/>
    <w:rsid w:val="00CE3B58"/>
    <w:rsid w:val="00CE4FEE"/>
    <w:rsid w:val="00DB59C3"/>
    <w:rsid w:val="00DC259A"/>
    <w:rsid w:val="00DE23E8"/>
    <w:rsid w:val="00DE3BD3"/>
    <w:rsid w:val="00E52377"/>
    <w:rsid w:val="00E64E17"/>
    <w:rsid w:val="00E866C9"/>
    <w:rsid w:val="00EA3D3C"/>
    <w:rsid w:val="00F46900"/>
    <w:rsid w:val="00F61D89"/>
    <w:rsid w:val="00F65BBC"/>
    <w:rsid w:val="00FC4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hmad Besaratinia</cp:lastModifiedBy>
  <cp:revision>13</cp:revision>
  <cp:lastPrinted>2013-10-03T12:51:00Z</cp:lastPrinted>
  <dcterms:created xsi:type="dcterms:W3CDTF">2022-11-17T16:58:00Z</dcterms:created>
  <dcterms:modified xsi:type="dcterms:W3CDTF">2026-05-07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